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35F097" w14:textId="1394DD92" w:rsidR="00325FF8" w:rsidRPr="00C01D19" w:rsidRDefault="00DA0E92" w:rsidP="00DA0E92">
      <w:pPr>
        <w:rPr>
          <w:rFonts w:ascii="Arial" w:hAnsi="Arial" w:cs="Arial"/>
          <w:iCs/>
          <w:sz w:val="16"/>
          <w:szCs w:val="16"/>
        </w:rPr>
      </w:pPr>
      <w:r w:rsidRPr="00C01D19">
        <w:rPr>
          <w:rFonts w:ascii="Arial" w:hAnsi="Arial" w:cs="Arial"/>
          <w:b/>
          <w:bCs/>
          <w:iCs/>
          <w:sz w:val="16"/>
          <w:szCs w:val="16"/>
        </w:rPr>
        <w:t>Table 1.</w:t>
      </w:r>
      <w:r w:rsidRPr="00C01D19">
        <w:rPr>
          <w:rFonts w:ascii="Arial" w:hAnsi="Arial" w:cs="Arial"/>
          <w:iCs/>
          <w:sz w:val="16"/>
          <w:szCs w:val="16"/>
        </w:rPr>
        <w:t xml:space="preserve"> </w:t>
      </w:r>
      <w:r w:rsidR="0037410D" w:rsidRPr="00C01D19">
        <w:rPr>
          <w:rFonts w:ascii="Arial" w:hAnsi="Arial" w:cs="Arial"/>
          <w:iCs/>
          <w:sz w:val="16"/>
          <w:szCs w:val="16"/>
        </w:rPr>
        <w:t>Structure and functional mapping of Butterfly platform webpages to patient information needs and journey stages</w:t>
      </w:r>
      <w:r w:rsidRPr="00C01D19">
        <w:rPr>
          <w:rFonts w:ascii="Arial" w:hAnsi="Arial" w:cs="Arial"/>
          <w:iCs/>
          <w:sz w:val="16"/>
          <w:szCs w:val="16"/>
        </w:rPr>
        <w:t>.</w:t>
      </w:r>
    </w:p>
    <w:tbl>
      <w:tblPr>
        <w:tblStyle w:val="Grilleclaire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2410"/>
        <w:gridCol w:w="4252"/>
        <w:gridCol w:w="3436"/>
        <w:gridCol w:w="993"/>
        <w:gridCol w:w="1275"/>
      </w:tblGrid>
      <w:tr w:rsidR="00DA0E92" w:rsidRPr="00C01D19" w14:paraId="681A99A6" w14:textId="77777777" w:rsidTr="002E00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14:paraId="425BAD9E" w14:textId="77777777" w:rsidR="00325FF8" w:rsidRPr="00C01D19" w:rsidRDefault="0037410D">
            <w:pPr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Chapter</w:t>
            </w:r>
          </w:p>
        </w:tc>
        <w:tc>
          <w:tcPr>
            <w:tcW w:w="2410" w:type="dxa"/>
            <w:shd w:val="clear" w:color="auto" w:fill="auto"/>
          </w:tcPr>
          <w:p w14:paraId="52205B4B" w14:textId="77777777" w:rsidR="00325FF8" w:rsidRPr="00C01D19" w:rsidRDefault="003741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Subsection</w:t>
            </w:r>
          </w:p>
        </w:tc>
        <w:tc>
          <w:tcPr>
            <w:tcW w:w="4252" w:type="dxa"/>
            <w:shd w:val="clear" w:color="auto" w:fill="auto"/>
          </w:tcPr>
          <w:p w14:paraId="3E5B1E5E" w14:textId="77777777" w:rsidR="00325FF8" w:rsidRPr="00C01D19" w:rsidRDefault="003741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Learning objectives</w:t>
            </w:r>
          </w:p>
        </w:tc>
        <w:tc>
          <w:tcPr>
            <w:tcW w:w="3436" w:type="dxa"/>
            <w:shd w:val="clear" w:color="auto" w:fill="auto"/>
          </w:tcPr>
          <w:p w14:paraId="48A8D8FC" w14:textId="77777777" w:rsidR="00325FF8" w:rsidRPr="00C01D19" w:rsidRDefault="003741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Primary information needs</w:t>
            </w:r>
          </w:p>
        </w:tc>
        <w:tc>
          <w:tcPr>
            <w:tcW w:w="993" w:type="dxa"/>
            <w:shd w:val="clear" w:color="auto" w:fill="auto"/>
          </w:tcPr>
          <w:p w14:paraId="1099176A" w14:textId="77777777" w:rsidR="00325FF8" w:rsidRPr="00C01D19" w:rsidRDefault="003741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Patient journey stages</w:t>
            </w:r>
          </w:p>
        </w:tc>
        <w:tc>
          <w:tcPr>
            <w:tcW w:w="1275" w:type="dxa"/>
            <w:shd w:val="clear" w:color="auto" w:fill="auto"/>
          </w:tcPr>
          <w:p w14:paraId="5C23E525" w14:textId="4B7C1EB5" w:rsidR="00325FF8" w:rsidRPr="00C01D19" w:rsidRDefault="003741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 xml:space="preserve">Associated </w:t>
            </w:r>
            <w:r w:rsidR="008E7087" w:rsidRPr="00C01D19">
              <w:rPr>
                <w:rFonts w:ascii="Arial" w:hAnsi="Arial" w:cs="Arial"/>
                <w:sz w:val="16"/>
                <w:szCs w:val="16"/>
              </w:rPr>
              <w:t>materials</w:t>
            </w:r>
          </w:p>
        </w:tc>
      </w:tr>
      <w:tr w:rsidR="00BB72D3" w:rsidRPr="00C01D19" w14:paraId="76401F00" w14:textId="77777777" w:rsidTr="002E0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 w:val="restart"/>
            <w:shd w:val="clear" w:color="auto" w:fill="auto"/>
          </w:tcPr>
          <w:p w14:paraId="5F857402" w14:textId="1ACCD3D7" w:rsidR="00DA0E92" w:rsidRPr="00C01D19" w:rsidRDefault="00DA0E92" w:rsidP="00DA0E92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1. Understanding your condition, diagnos</w:t>
            </w:r>
            <w:r w:rsidR="00087CDE">
              <w:rPr>
                <w:rFonts w:ascii="Arial" w:hAnsi="Arial" w:cs="Arial"/>
                <w:sz w:val="16"/>
                <w:szCs w:val="16"/>
              </w:rPr>
              <w:t>tic</w:t>
            </w:r>
            <w:r w:rsidRPr="00C01D19">
              <w:rPr>
                <w:rFonts w:ascii="Arial" w:hAnsi="Arial" w:cs="Arial"/>
                <w:sz w:val="16"/>
                <w:szCs w:val="16"/>
              </w:rPr>
              <w:t xml:space="preserve"> and treatment options</w:t>
            </w:r>
          </w:p>
        </w:tc>
        <w:tc>
          <w:tcPr>
            <w:tcW w:w="2410" w:type="dxa"/>
            <w:shd w:val="clear" w:color="auto" w:fill="auto"/>
          </w:tcPr>
          <w:p w14:paraId="1DC0507D" w14:textId="77777777" w:rsidR="00DA0E92" w:rsidRPr="00C01D19" w:rsidRDefault="00DA0E92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1.1 Understanding your condition</w:t>
            </w:r>
          </w:p>
        </w:tc>
        <w:tc>
          <w:tcPr>
            <w:tcW w:w="4252" w:type="dxa"/>
            <w:shd w:val="clear" w:color="auto" w:fill="auto"/>
          </w:tcPr>
          <w:p w14:paraId="75DC8421" w14:textId="5A35C6B1" w:rsidR="00DA0E92" w:rsidRPr="00C01D19" w:rsidRDefault="00DA0E92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Explain thyroid anatomy/physiology; distinguish hypo/hyperthyroidism; define nodules (95% benign); introduce parathyroids, laryngeal nerves, lymph nodes</w:t>
            </w:r>
            <w:r w:rsidR="0012428C" w:rsidRPr="00C01D19">
              <w:rPr>
                <w:rFonts w:ascii="Arial" w:hAnsi="Arial" w:cs="Arial"/>
                <w:sz w:val="16"/>
                <w:szCs w:val="16"/>
              </w:rPr>
              <w:t xml:space="preserve">, what is thyroid cancer and types.  </w:t>
            </w:r>
          </w:p>
        </w:tc>
        <w:tc>
          <w:tcPr>
            <w:tcW w:w="3436" w:type="dxa"/>
            <w:shd w:val="clear" w:color="auto" w:fill="auto"/>
          </w:tcPr>
          <w:p w14:paraId="27C5D316" w14:textId="77777777" w:rsidR="00DA0E92" w:rsidRPr="00C01D19" w:rsidRDefault="00DA0E92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Initial disease awareness, understanding thyroid function and related structures</w:t>
            </w:r>
          </w:p>
        </w:tc>
        <w:tc>
          <w:tcPr>
            <w:tcW w:w="993" w:type="dxa"/>
            <w:shd w:val="clear" w:color="auto" w:fill="auto"/>
          </w:tcPr>
          <w:p w14:paraId="6B3FB873" w14:textId="0B054312" w:rsidR="00DA0E92" w:rsidRPr="00C01D19" w:rsidRDefault="00DA0E92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0693FC3B" w14:textId="77777777" w:rsidR="00DA0E92" w:rsidRPr="00C01D19" w:rsidRDefault="00DA0E92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Video 1</w:t>
            </w:r>
          </w:p>
        </w:tc>
      </w:tr>
      <w:tr w:rsidR="00DA0E92" w:rsidRPr="00C01D19" w14:paraId="552D6F07" w14:textId="77777777" w:rsidTr="002E001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auto"/>
          </w:tcPr>
          <w:p w14:paraId="14F22C5A" w14:textId="172BA848" w:rsidR="00DA0E92" w:rsidRPr="00C01D19" w:rsidRDefault="00DA0E92" w:rsidP="00C43018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</w:tcPr>
          <w:p w14:paraId="299C3B29" w14:textId="77777777" w:rsidR="00DA0E92" w:rsidRPr="00C01D19" w:rsidRDefault="00DA0E92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1.2 Understanding the diagnostic process</w:t>
            </w:r>
          </w:p>
        </w:tc>
        <w:tc>
          <w:tcPr>
            <w:tcW w:w="4252" w:type="dxa"/>
            <w:shd w:val="clear" w:color="auto" w:fill="auto"/>
          </w:tcPr>
          <w:p w14:paraId="69964BCA" w14:textId="77777777" w:rsidR="00DA0E92" w:rsidRPr="00C01D19" w:rsidRDefault="00DA0E92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Detail diagnostic journey: endocrinologist consultation, blood tests (TSH, T4/T3, calcitonin), ultrasound, scintigraphy, FNA</w:t>
            </w:r>
          </w:p>
        </w:tc>
        <w:tc>
          <w:tcPr>
            <w:tcW w:w="3436" w:type="dxa"/>
            <w:shd w:val="clear" w:color="auto" w:fill="auto"/>
          </w:tcPr>
          <w:p w14:paraId="45E6718E" w14:textId="77777777" w:rsidR="00DA0E92" w:rsidRPr="00C01D19" w:rsidRDefault="00DA0E92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Clarify multi-step workup; reduce stress from repeated tests across facilities</w:t>
            </w:r>
          </w:p>
        </w:tc>
        <w:tc>
          <w:tcPr>
            <w:tcW w:w="993" w:type="dxa"/>
            <w:shd w:val="clear" w:color="auto" w:fill="auto"/>
          </w:tcPr>
          <w:p w14:paraId="349F2104" w14:textId="546F3C73" w:rsidR="00DA0E92" w:rsidRPr="00C01D19" w:rsidRDefault="0012428C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1-2</w:t>
            </w:r>
          </w:p>
        </w:tc>
        <w:tc>
          <w:tcPr>
            <w:tcW w:w="1275" w:type="dxa"/>
            <w:shd w:val="clear" w:color="auto" w:fill="auto"/>
          </w:tcPr>
          <w:p w14:paraId="57C2546B" w14:textId="77777777" w:rsidR="00DA0E92" w:rsidRPr="00C01D19" w:rsidRDefault="00DA0E92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Video 2</w:t>
            </w:r>
          </w:p>
        </w:tc>
      </w:tr>
      <w:tr w:rsidR="00BB72D3" w:rsidRPr="00C01D19" w14:paraId="6627BECC" w14:textId="77777777" w:rsidTr="002E0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auto"/>
          </w:tcPr>
          <w:p w14:paraId="4B09376F" w14:textId="1CDBF3FC" w:rsidR="00DA0E92" w:rsidRPr="00C01D19" w:rsidRDefault="00DA0E92" w:rsidP="00C43018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</w:tcPr>
          <w:p w14:paraId="3BA079A3" w14:textId="77777777" w:rsidR="00DA0E92" w:rsidRPr="00C01D19" w:rsidRDefault="00DA0E92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1.3 Understanding your treatment options</w:t>
            </w:r>
          </w:p>
        </w:tc>
        <w:tc>
          <w:tcPr>
            <w:tcW w:w="4252" w:type="dxa"/>
            <w:shd w:val="clear" w:color="auto" w:fill="auto"/>
          </w:tcPr>
          <w:p w14:paraId="166733AA" w14:textId="77777777" w:rsidR="00DA0E92" w:rsidRPr="00C01D19" w:rsidRDefault="00DA0E92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Present management strategies: surgery types (total/partial thyroidectomy, lobectomy, isthmusectomy), alternatives (surveillance, ablation); discuss risks (bleeding, nerve injury, hypoparathyroidism)</w:t>
            </w:r>
          </w:p>
        </w:tc>
        <w:tc>
          <w:tcPr>
            <w:tcW w:w="3436" w:type="dxa"/>
            <w:shd w:val="clear" w:color="auto" w:fill="auto"/>
          </w:tcPr>
          <w:p w14:paraId="1035C53F" w14:textId="77777777" w:rsidR="00DA0E92" w:rsidRPr="00C01D19" w:rsidRDefault="00DA0E92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Treatment decision-making with transparent discussion of options, risks, alternatives</w:t>
            </w:r>
          </w:p>
        </w:tc>
        <w:tc>
          <w:tcPr>
            <w:tcW w:w="993" w:type="dxa"/>
            <w:shd w:val="clear" w:color="auto" w:fill="auto"/>
          </w:tcPr>
          <w:p w14:paraId="79DCB61C" w14:textId="38C55F2A" w:rsidR="00DA0E92" w:rsidRPr="00C01D19" w:rsidRDefault="0012428C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75" w:type="dxa"/>
            <w:shd w:val="clear" w:color="auto" w:fill="auto"/>
          </w:tcPr>
          <w:p w14:paraId="2343412A" w14:textId="77777777" w:rsidR="00DA0E92" w:rsidRPr="00C01D19" w:rsidRDefault="00DA0E92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Video 3</w:t>
            </w:r>
          </w:p>
        </w:tc>
      </w:tr>
      <w:tr w:rsidR="00DA0E92" w:rsidRPr="00C01D19" w14:paraId="152D81E2" w14:textId="77777777" w:rsidTr="002E001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auto"/>
          </w:tcPr>
          <w:p w14:paraId="1DCF9072" w14:textId="60A85ECD" w:rsidR="00DA0E92" w:rsidRPr="00C01D19" w:rsidRDefault="00DA0E92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</w:tcPr>
          <w:p w14:paraId="3EE53450" w14:textId="77777777" w:rsidR="00DA0E92" w:rsidRPr="00C01D19" w:rsidRDefault="00DA0E92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1.4 Questions to ask your surgeon or care team</w:t>
            </w:r>
          </w:p>
        </w:tc>
        <w:tc>
          <w:tcPr>
            <w:tcW w:w="4252" w:type="dxa"/>
            <w:shd w:val="clear" w:color="auto" w:fill="auto"/>
          </w:tcPr>
          <w:p w14:paraId="7A14C52A" w14:textId="77777777" w:rsidR="00DA0E92" w:rsidRPr="00C01D19" w:rsidRDefault="00DA0E92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Provide structured question checklists for patient-clinician dialogue</w:t>
            </w:r>
          </w:p>
        </w:tc>
        <w:tc>
          <w:tcPr>
            <w:tcW w:w="3436" w:type="dxa"/>
            <w:shd w:val="clear" w:color="auto" w:fill="auto"/>
          </w:tcPr>
          <w:p w14:paraId="09DCCFE0" w14:textId="77777777" w:rsidR="00DA0E92" w:rsidRPr="00C01D19" w:rsidRDefault="00DA0E92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Address decision-making anxiety; empower active participation in consultations</w:t>
            </w:r>
          </w:p>
        </w:tc>
        <w:tc>
          <w:tcPr>
            <w:tcW w:w="993" w:type="dxa"/>
            <w:shd w:val="clear" w:color="auto" w:fill="auto"/>
          </w:tcPr>
          <w:p w14:paraId="771F8256" w14:textId="41B116BF" w:rsidR="00DA0E92" w:rsidRPr="00C01D19" w:rsidRDefault="0012428C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3</w:t>
            </w:r>
            <w:r w:rsidR="006D1052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75" w:type="dxa"/>
            <w:shd w:val="clear" w:color="auto" w:fill="auto"/>
          </w:tcPr>
          <w:p w14:paraId="0ED825C4" w14:textId="77777777" w:rsidR="00DA0E92" w:rsidRPr="00C01D19" w:rsidRDefault="00DA0E92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BB72D3" w:rsidRPr="00C01D19" w14:paraId="4DD67686" w14:textId="77777777" w:rsidTr="002E0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 w:val="restart"/>
            <w:shd w:val="clear" w:color="auto" w:fill="auto"/>
          </w:tcPr>
          <w:p w14:paraId="0DDC7EFD" w14:textId="77777777" w:rsidR="00DA0E92" w:rsidRPr="00C01D19" w:rsidRDefault="00DA0E92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2. Getting ready for your hospitalization</w:t>
            </w:r>
          </w:p>
        </w:tc>
        <w:tc>
          <w:tcPr>
            <w:tcW w:w="2410" w:type="dxa"/>
            <w:shd w:val="clear" w:color="auto" w:fill="auto"/>
          </w:tcPr>
          <w:p w14:paraId="5F00791D" w14:textId="77777777" w:rsidR="00DA0E92" w:rsidRPr="00C01D19" w:rsidRDefault="00DA0E92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2.1 What will happen before your surgery?</w:t>
            </w:r>
          </w:p>
        </w:tc>
        <w:tc>
          <w:tcPr>
            <w:tcW w:w="4252" w:type="dxa"/>
            <w:shd w:val="clear" w:color="auto" w:fill="auto"/>
          </w:tcPr>
          <w:p w14:paraId="30333922" w14:textId="32974C09" w:rsidR="00DA0E92" w:rsidRPr="00C01D19" w:rsidRDefault="00DA0E92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 xml:space="preserve">Outline preoperative protocols: anesthetist meetings, blood tests, </w:t>
            </w:r>
            <w:r w:rsidR="00B46F2D" w:rsidRPr="00C01D19">
              <w:rPr>
                <w:rFonts w:ascii="Arial" w:hAnsi="Arial" w:cs="Arial"/>
                <w:sz w:val="16"/>
                <w:szCs w:val="16"/>
              </w:rPr>
              <w:t xml:space="preserve">preoperative test, voice and laryngeal examination. </w:t>
            </w:r>
          </w:p>
        </w:tc>
        <w:tc>
          <w:tcPr>
            <w:tcW w:w="3436" w:type="dxa"/>
            <w:shd w:val="clear" w:color="auto" w:fill="auto"/>
          </w:tcPr>
          <w:p w14:paraId="3823A0E6" w14:textId="77777777" w:rsidR="00DA0E92" w:rsidRPr="00C01D19" w:rsidRDefault="00DA0E92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Clarify preparation requirements and pre-admission procedures</w:t>
            </w:r>
          </w:p>
        </w:tc>
        <w:tc>
          <w:tcPr>
            <w:tcW w:w="993" w:type="dxa"/>
            <w:shd w:val="clear" w:color="auto" w:fill="auto"/>
          </w:tcPr>
          <w:p w14:paraId="49E05F56" w14:textId="5ED3B5F6" w:rsidR="00DA0E92" w:rsidRPr="00C01D19" w:rsidRDefault="003867C3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l-GR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14:paraId="3FB64088" w14:textId="77777777" w:rsidR="00DA0E92" w:rsidRPr="00C01D19" w:rsidRDefault="00DA0E92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Video 4</w:t>
            </w:r>
          </w:p>
        </w:tc>
      </w:tr>
      <w:tr w:rsidR="00DA0E92" w:rsidRPr="00C01D19" w14:paraId="2A352C6C" w14:textId="77777777" w:rsidTr="002E001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auto"/>
          </w:tcPr>
          <w:p w14:paraId="378DD9B5" w14:textId="6079BA9A" w:rsidR="00DA0E92" w:rsidRPr="00C01D19" w:rsidRDefault="00DA0E92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</w:tcPr>
          <w:p w14:paraId="57E5C53A" w14:textId="77777777" w:rsidR="00DA0E92" w:rsidRPr="00C01D19" w:rsidRDefault="00DA0E92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2.2 Medication advice</w:t>
            </w:r>
          </w:p>
        </w:tc>
        <w:tc>
          <w:tcPr>
            <w:tcW w:w="4252" w:type="dxa"/>
            <w:shd w:val="clear" w:color="auto" w:fill="auto"/>
          </w:tcPr>
          <w:p w14:paraId="24CC1F0F" w14:textId="77777777" w:rsidR="00DA0E92" w:rsidRPr="00C01D19" w:rsidRDefault="00DA0E92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Provide perioperative pharmaceutical guidance</w:t>
            </w:r>
          </w:p>
        </w:tc>
        <w:tc>
          <w:tcPr>
            <w:tcW w:w="3436" w:type="dxa"/>
            <w:shd w:val="clear" w:color="auto" w:fill="auto"/>
          </w:tcPr>
          <w:p w14:paraId="45D045E2" w14:textId="77777777" w:rsidR="00DA0E92" w:rsidRPr="00C01D19" w:rsidRDefault="00DA0E92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Ensure patient safety and optimal surgical conditions through medication management</w:t>
            </w:r>
          </w:p>
        </w:tc>
        <w:tc>
          <w:tcPr>
            <w:tcW w:w="993" w:type="dxa"/>
            <w:shd w:val="clear" w:color="auto" w:fill="auto"/>
          </w:tcPr>
          <w:p w14:paraId="6215DB39" w14:textId="0C2E25FA" w:rsidR="00DA0E92" w:rsidRPr="00C01D19" w:rsidRDefault="00B46F2D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14:paraId="7B87F7AA" w14:textId="77777777" w:rsidR="00DA0E92" w:rsidRPr="00C01D19" w:rsidRDefault="00DA0E92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BB72D3" w:rsidRPr="00C01D19" w14:paraId="2E0B7EB6" w14:textId="77777777" w:rsidTr="002E0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auto"/>
          </w:tcPr>
          <w:p w14:paraId="54F5E1DB" w14:textId="38F8840F" w:rsidR="00DA0E92" w:rsidRPr="00C01D19" w:rsidRDefault="00DA0E92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</w:tcPr>
          <w:p w14:paraId="77E6785B" w14:textId="77777777" w:rsidR="00DA0E92" w:rsidRPr="00C01D19" w:rsidRDefault="00DA0E92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2.3 Managing anxiety</w:t>
            </w:r>
          </w:p>
        </w:tc>
        <w:tc>
          <w:tcPr>
            <w:tcW w:w="4252" w:type="dxa"/>
            <w:shd w:val="clear" w:color="auto" w:fill="auto"/>
          </w:tcPr>
          <w:p w14:paraId="5FA4272E" w14:textId="24E542E6" w:rsidR="00DA0E92" w:rsidRPr="00C01D19" w:rsidRDefault="00B46F2D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Present evidence-based coping strategies: exercise, sleep routines, social support</w:t>
            </w:r>
          </w:p>
        </w:tc>
        <w:tc>
          <w:tcPr>
            <w:tcW w:w="3436" w:type="dxa"/>
            <w:shd w:val="clear" w:color="auto" w:fill="auto"/>
          </w:tcPr>
          <w:p w14:paraId="377FEDBF" w14:textId="4CC38570" w:rsidR="00DA0E92" w:rsidRPr="00C01D19" w:rsidRDefault="00DA0E92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Address pre-operative anxiety as primar</w:t>
            </w:r>
            <w:r w:rsidR="009E66F7">
              <w:rPr>
                <w:rFonts w:ascii="Arial" w:hAnsi="Arial" w:cs="Arial"/>
                <w:sz w:val="16"/>
                <w:szCs w:val="16"/>
              </w:rPr>
              <w:t>y</w:t>
            </w:r>
            <w:r w:rsidRPr="00C01D19">
              <w:rPr>
                <w:rFonts w:ascii="Arial" w:hAnsi="Arial" w:cs="Arial"/>
                <w:sz w:val="16"/>
                <w:szCs w:val="16"/>
              </w:rPr>
              <w:t xml:space="preserve"> psychosocial concern</w:t>
            </w:r>
          </w:p>
        </w:tc>
        <w:tc>
          <w:tcPr>
            <w:tcW w:w="993" w:type="dxa"/>
            <w:shd w:val="clear" w:color="auto" w:fill="auto"/>
          </w:tcPr>
          <w:p w14:paraId="41D090A7" w14:textId="041FEE17" w:rsidR="00DA0E92" w:rsidRPr="00C01D19" w:rsidRDefault="00EE62E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4C16BD">
              <w:rPr>
                <w:rFonts w:ascii="Arial" w:hAnsi="Arial" w:cs="Arial"/>
                <w:sz w:val="16"/>
                <w:szCs w:val="16"/>
              </w:rPr>
              <w:t>, 6</w:t>
            </w:r>
          </w:p>
        </w:tc>
        <w:tc>
          <w:tcPr>
            <w:tcW w:w="1275" w:type="dxa"/>
            <w:shd w:val="clear" w:color="auto" w:fill="auto"/>
          </w:tcPr>
          <w:p w14:paraId="794A2F74" w14:textId="77777777" w:rsidR="00DA0E92" w:rsidRPr="00C01D19" w:rsidRDefault="00DA0E92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DA0E92" w:rsidRPr="00C01D19" w14:paraId="14BE6504" w14:textId="77777777" w:rsidTr="002E001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auto"/>
          </w:tcPr>
          <w:p w14:paraId="0A08D27A" w14:textId="30EEF7C9" w:rsidR="00DA0E92" w:rsidRPr="00C01D19" w:rsidRDefault="00DA0E92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</w:tcPr>
          <w:p w14:paraId="0F7F5B4E" w14:textId="163D6D34" w:rsidR="00DA0E92" w:rsidRPr="00C01D19" w:rsidRDefault="00DA0E92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 xml:space="preserve">2.4 What to pack for </w:t>
            </w:r>
            <w:r w:rsidR="00087CDE">
              <w:rPr>
                <w:rFonts w:ascii="Arial" w:hAnsi="Arial" w:cs="Arial"/>
                <w:sz w:val="16"/>
                <w:szCs w:val="16"/>
              </w:rPr>
              <w:t xml:space="preserve">your </w:t>
            </w:r>
            <w:r w:rsidRPr="00C01D19">
              <w:rPr>
                <w:rFonts w:ascii="Arial" w:hAnsi="Arial" w:cs="Arial"/>
                <w:sz w:val="16"/>
                <w:szCs w:val="16"/>
              </w:rPr>
              <w:t>hospital stay?</w:t>
            </w:r>
          </w:p>
        </w:tc>
        <w:tc>
          <w:tcPr>
            <w:tcW w:w="4252" w:type="dxa"/>
            <w:shd w:val="clear" w:color="auto" w:fill="auto"/>
          </w:tcPr>
          <w:p w14:paraId="23DE6FAB" w14:textId="77777777" w:rsidR="00DA0E92" w:rsidRPr="00C01D19" w:rsidRDefault="00DA0E92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Organize packing by category: paperwork, medications, toiletries, clothing, devices</w:t>
            </w:r>
          </w:p>
        </w:tc>
        <w:tc>
          <w:tcPr>
            <w:tcW w:w="3436" w:type="dxa"/>
            <w:shd w:val="clear" w:color="auto" w:fill="auto"/>
          </w:tcPr>
          <w:p w14:paraId="276EACAB" w14:textId="77777777" w:rsidR="00DA0E92" w:rsidRPr="00C01D19" w:rsidRDefault="00DA0E92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Reduce logistical overwhelm; support practical hospital preparation</w:t>
            </w:r>
          </w:p>
        </w:tc>
        <w:tc>
          <w:tcPr>
            <w:tcW w:w="993" w:type="dxa"/>
            <w:shd w:val="clear" w:color="auto" w:fill="auto"/>
          </w:tcPr>
          <w:p w14:paraId="5BE2E2C7" w14:textId="06D1FE66" w:rsidR="00DA0E92" w:rsidRPr="00C01D19" w:rsidRDefault="000E5A56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14:paraId="2A22D126" w14:textId="29BCAF90" w:rsidR="00DA0E92" w:rsidRPr="00C01D19" w:rsidRDefault="008E7087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Downloadable leaflet 1</w:t>
            </w:r>
          </w:p>
        </w:tc>
      </w:tr>
      <w:tr w:rsidR="00BB72D3" w:rsidRPr="00C01D19" w14:paraId="42400417" w14:textId="77777777" w:rsidTr="002E0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 w:val="restart"/>
            <w:shd w:val="clear" w:color="auto" w:fill="auto"/>
          </w:tcPr>
          <w:p w14:paraId="6736057F" w14:textId="770C5CC3" w:rsidR="00DA0E92" w:rsidRPr="00C01D19" w:rsidRDefault="00DA0E92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 xml:space="preserve">3. Understanding your hospitalization </w:t>
            </w:r>
            <w:r w:rsidR="00087CDE">
              <w:rPr>
                <w:rFonts w:ascii="Arial" w:hAnsi="Arial" w:cs="Arial"/>
                <w:sz w:val="16"/>
                <w:szCs w:val="16"/>
              </w:rPr>
              <w:t>&amp; the</w:t>
            </w:r>
            <w:r w:rsidRPr="00C01D19">
              <w:rPr>
                <w:rFonts w:ascii="Arial" w:hAnsi="Arial" w:cs="Arial"/>
                <w:sz w:val="16"/>
                <w:szCs w:val="16"/>
              </w:rPr>
              <w:t xml:space="preserve"> surgery</w:t>
            </w:r>
          </w:p>
        </w:tc>
        <w:tc>
          <w:tcPr>
            <w:tcW w:w="2410" w:type="dxa"/>
            <w:shd w:val="clear" w:color="auto" w:fill="auto"/>
          </w:tcPr>
          <w:p w14:paraId="1E7DB813" w14:textId="77777777" w:rsidR="00DA0E92" w:rsidRPr="00C01D19" w:rsidRDefault="00DA0E92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3.1 Pre-admission checklist</w:t>
            </w:r>
          </w:p>
        </w:tc>
        <w:tc>
          <w:tcPr>
            <w:tcW w:w="4252" w:type="dxa"/>
            <w:shd w:val="clear" w:color="auto" w:fill="auto"/>
          </w:tcPr>
          <w:p w14:paraId="580B69B2" w14:textId="77777777" w:rsidR="00DA0E92" w:rsidRPr="00C01D19" w:rsidRDefault="00DA0E92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Operationalize tasks: fasting, medication adjustments, hygiene, transportation, home support</w:t>
            </w:r>
          </w:p>
        </w:tc>
        <w:tc>
          <w:tcPr>
            <w:tcW w:w="3436" w:type="dxa"/>
            <w:shd w:val="clear" w:color="auto" w:fill="auto"/>
          </w:tcPr>
          <w:p w14:paraId="48E2C5BA" w14:textId="77777777" w:rsidR="00DA0E92" w:rsidRPr="00C01D19" w:rsidRDefault="00DA0E92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Address medical requirements and psychosocial dimensions of hospital entry</w:t>
            </w:r>
          </w:p>
        </w:tc>
        <w:tc>
          <w:tcPr>
            <w:tcW w:w="993" w:type="dxa"/>
            <w:shd w:val="clear" w:color="auto" w:fill="auto"/>
          </w:tcPr>
          <w:p w14:paraId="3EC85845" w14:textId="64342F13" w:rsidR="00DA0E92" w:rsidRPr="00C01D19" w:rsidRDefault="0027649F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4-5</w:t>
            </w:r>
          </w:p>
        </w:tc>
        <w:tc>
          <w:tcPr>
            <w:tcW w:w="1275" w:type="dxa"/>
            <w:shd w:val="clear" w:color="auto" w:fill="auto"/>
          </w:tcPr>
          <w:p w14:paraId="26EF37E5" w14:textId="516F1C65" w:rsidR="00DA0E92" w:rsidRPr="00C01D19" w:rsidRDefault="0027649F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Video 4</w:t>
            </w:r>
            <w:r w:rsidR="008E7087" w:rsidRPr="00C01D19">
              <w:rPr>
                <w:rFonts w:ascii="Arial" w:hAnsi="Arial" w:cs="Arial"/>
                <w:sz w:val="16"/>
                <w:szCs w:val="16"/>
              </w:rPr>
              <w:t>, downloadable leaflet 2</w:t>
            </w:r>
          </w:p>
        </w:tc>
      </w:tr>
      <w:tr w:rsidR="00DA0E92" w:rsidRPr="00C01D19" w14:paraId="0E32C5E6" w14:textId="77777777" w:rsidTr="002E001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auto"/>
          </w:tcPr>
          <w:p w14:paraId="2CE9AD2A" w14:textId="1B6B8817" w:rsidR="00DA0E92" w:rsidRPr="00C01D19" w:rsidRDefault="00DA0E92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</w:tcPr>
          <w:p w14:paraId="1BA4F0B0" w14:textId="77777777" w:rsidR="00DA0E92" w:rsidRPr="00C01D19" w:rsidRDefault="00DA0E92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3.2 What will happen in hospital?</w:t>
            </w:r>
          </w:p>
        </w:tc>
        <w:tc>
          <w:tcPr>
            <w:tcW w:w="4252" w:type="dxa"/>
            <w:shd w:val="clear" w:color="auto" w:fill="auto"/>
          </w:tcPr>
          <w:p w14:paraId="21B24DE8" w14:textId="1EC3332D" w:rsidR="00DA0E92" w:rsidRPr="00C01D19" w:rsidRDefault="00DA0E92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Describe day</w:t>
            </w:r>
            <w:r w:rsidR="00687ED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01D19">
              <w:rPr>
                <w:rFonts w:ascii="Arial" w:hAnsi="Arial" w:cs="Arial"/>
                <w:sz w:val="16"/>
                <w:szCs w:val="16"/>
              </w:rPr>
              <w:t>of</w:t>
            </w:r>
            <w:r w:rsidR="00687ED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01D19">
              <w:rPr>
                <w:rFonts w:ascii="Arial" w:hAnsi="Arial" w:cs="Arial"/>
                <w:sz w:val="16"/>
                <w:szCs w:val="16"/>
              </w:rPr>
              <w:t>surgery: admission, fasting, anesthesia, operation duration, recovery monitoring, discharge</w:t>
            </w:r>
            <w:r w:rsidR="006B0C6C">
              <w:rPr>
                <w:rFonts w:ascii="Arial" w:hAnsi="Arial" w:cs="Arial"/>
                <w:sz w:val="16"/>
                <w:szCs w:val="16"/>
              </w:rPr>
              <w:t>/in-patient stay</w:t>
            </w:r>
          </w:p>
        </w:tc>
        <w:tc>
          <w:tcPr>
            <w:tcW w:w="3436" w:type="dxa"/>
            <w:shd w:val="clear" w:color="auto" w:fill="auto"/>
          </w:tcPr>
          <w:p w14:paraId="50637913" w14:textId="77777777" w:rsidR="00DA0E92" w:rsidRPr="00C01D19" w:rsidRDefault="00DA0E92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Provide procedural transparency for hospitalization and immediate postoperative period</w:t>
            </w:r>
          </w:p>
        </w:tc>
        <w:tc>
          <w:tcPr>
            <w:tcW w:w="993" w:type="dxa"/>
            <w:shd w:val="clear" w:color="auto" w:fill="auto"/>
          </w:tcPr>
          <w:p w14:paraId="1328A5CC" w14:textId="236A0859" w:rsidR="00DA0E92" w:rsidRPr="00C01D19" w:rsidRDefault="00B46F2D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14:paraId="196D390F" w14:textId="77777777" w:rsidR="00DA0E92" w:rsidRPr="00C01D19" w:rsidRDefault="00DA0E92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Video 4</w:t>
            </w:r>
          </w:p>
        </w:tc>
      </w:tr>
      <w:tr w:rsidR="00BB72D3" w:rsidRPr="00C01D19" w14:paraId="59E84816" w14:textId="77777777" w:rsidTr="002E0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auto"/>
          </w:tcPr>
          <w:p w14:paraId="4CDECD0A" w14:textId="0750A73C" w:rsidR="00DA0E92" w:rsidRPr="00C01D19" w:rsidRDefault="00DA0E92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</w:tcPr>
          <w:p w14:paraId="1A6CD339" w14:textId="77777777" w:rsidR="00DA0E92" w:rsidRPr="00C01D19" w:rsidRDefault="00DA0E92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3.3 Understand your thyroid surgery</w:t>
            </w:r>
          </w:p>
        </w:tc>
        <w:tc>
          <w:tcPr>
            <w:tcW w:w="4252" w:type="dxa"/>
            <w:shd w:val="clear" w:color="auto" w:fill="auto"/>
          </w:tcPr>
          <w:p w14:paraId="5BEFFC56" w14:textId="363AE491" w:rsidR="00DA0E92" w:rsidRPr="00C01D19" w:rsidRDefault="00E8410D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T</w:t>
            </w:r>
            <w:r w:rsidR="00B46F2D" w:rsidRPr="00C01D19">
              <w:rPr>
                <w:rFonts w:ascii="Arial" w:hAnsi="Arial" w:cs="Arial"/>
                <w:sz w:val="16"/>
                <w:szCs w:val="16"/>
              </w:rPr>
              <w:t xml:space="preserve">hyroid surgery types (total/partial thyroidectomy, </w:t>
            </w:r>
            <w:r w:rsidR="0027649F" w:rsidRPr="00C01D19">
              <w:rPr>
                <w:rFonts w:ascii="Arial" w:hAnsi="Arial" w:cs="Arial"/>
                <w:sz w:val="16"/>
                <w:szCs w:val="16"/>
              </w:rPr>
              <w:t>isthmectomy</w:t>
            </w:r>
            <w:r w:rsidR="00B46F2D" w:rsidRPr="00C01D19">
              <w:rPr>
                <w:rFonts w:ascii="Arial" w:hAnsi="Arial" w:cs="Arial"/>
                <w:sz w:val="16"/>
                <w:szCs w:val="16"/>
              </w:rPr>
              <w:t xml:space="preserve">, neck dissection), approaches (classic, minimally invasive), </w:t>
            </w:r>
            <w:r w:rsidR="004F4E37" w:rsidRPr="00C01D19">
              <w:rPr>
                <w:rFonts w:ascii="Arial" w:hAnsi="Arial" w:cs="Arial"/>
                <w:sz w:val="16"/>
                <w:szCs w:val="16"/>
              </w:rPr>
              <w:t>lymph node dissection's role in thyroid cancer treatment</w:t>
            </w:r>
            <w:r w:rsidR="004F4E37">
              <w:rPr>
                <w:rFonts w:ascii="Arial" w:hAnsi="Arial" w:cs="Arial"/>
                <w:sz w:val="16"/>
                <w:szCs w:val="16"/>
              </w:rPr>
              <w:t xml:space="preserve">, and </w:t>
            </w:r>
            <w:r w:rsidR="009F484E">
              <w:rPr>
                <w:rFonts w:ascii="Arial" w:hAnsi="Arial" w:cs="Arial"/>
                <w:sz w:val="16"/>
                <w:szCs w:val="16"/>
              </w:rPr>
              <w:t>possible complications</w:t>
            </w:r>
            <w:r w:rsidR="00B46F2D" w:rsidRPr="00C01D19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3436" w:type="dxa"/>
            <w:shd w:val="clear" w:color="auto" w:fill="auto"/>
          </w:tcPr>
          <w:p w14:paraId="20B045C9" w14:textId="77777777" w:rsidR="00DA0E92" w:rsidRPr="00C01D19" w:rsidRDefault="00DA0E92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Support informed consent and procedural understanding through technical transparency</w:t>
            </w:r>
          </w:p>
        </w:tc>
        <w:tc>
          <w:tcPr>
            <w:tcW w:w="993" w:type="dxa"/>
            <w:shd w:val="clear" w:color="auto" w:fill="auto"/>
          </w:tcPr>
          <w:p w14:paraId="257201FE" w14:textId="72533861" w:rsidR="00DA0E92" w:rsidRPr="00C01D19" w:rsidRDefault="00B46F2D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3</w:t>
            </w:r>
            <w:r w:rsidR="008A6DAF">
              <w:rPr>
                <w:rFonts w:ascii="Arial" w:hAnsi="Arial" w:cs="Arial"/>
                <w:sz w:val="16"/>
                <w:szCs w:val="16"/>
              </w:rPr>
              <w:t>-4</w:t>
            </w:r>
          </w:p>
        </w:tc>
        <w:tc>
          <w:tcPr>
            <w:tcW w:w="1275" w:type="dxa"/>
            <w:shd w:val="clear" w:color="auto" w:fill="auto"/>
          </w:tcPr>
          <w:p w14:paraId="21C33C2D" w14:textId="77777777" w:rsidR="00DA0E92" w:rsidRPr="00C01D19" w:rsidRDefault="00DA0E92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Video 3</w:t>
            </w:r>
          </w:p>
        </w:tc>
      </w:tr>
      <w:tr w:rsidR="00397A36" w:rsidRPr="00C01D19" w14:paraId="44F7C720" w14:textId="77777777" w:rsidTr="002E001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 w:val="restart"/>
            <w:shd w:val="clear" w:color="auto" w:fill="auto"/>
          </w:tcPr>
          <w:p w14:paraId="3F22679B" w14:textId="77777777" w:rsidR="00397A36" w:rsidRPr="00C01D19" w:rsidRDefault="00397A36" w:rsidP="00397A36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4. Next steps and advice for the recovery period</w:t>
            </w:r>
          </w:p>
        </w:tc>
        <w:tc>
          <w:tcPr>
            <w:tcW w:w="2410" w:type="dxa"/>
            <w:shd w:val="clear" w:color="auto" w:fill="auto"/>
          </w:tcPr>
          <w:p w14:paraId="25ED8991" w14:textId="5F6627A6" w:rsidR="00397A36" w:rsidRPr="00C01D19" w:rsidRDefault="00397A36" w:rsidP="00397A36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4.1 What are the next steps after surgery?</w:t>
            </w:r>
          </w:p>
        </w:tc>
        <w:tc>
          <w:tcPr>
            <w:tcW w:w="4252" w:type="dxa"/>
            <w:shd w:val="clear" w:color="auto" w:fill="auto"/>
          </w:tcPr>
          <w:p w14:paraId="24C33481" w14:textId="7B5D24DA" w:rsidR="00397A36" w:rsidRPr="00C01D19" w:rsidRDefault="00397A36" w:rsidP="00397A36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Understand life after thyroidectomy, common postoperative issues:</w:t>
            </w:r>
            <w:r w:rsidRPr="00C01D19">
              <w:t xml:space="preserve"> </w:t>
            </w:r>
            <w:r w:rsidRPr="00C01D19">
              <w:rPr>
                <w:rFonts w:ascii="Arial" w:hAnsi="Arial" w:cs="Arial"/>
                <w:sz w:val="16"/>
                <w:szCs w:val="16"/>
              </w:rPr>
              <w:t>identify common issues like hoarseness (temporary, voice rest), dysphagia, hypoparathyroid</w:t>
            </w: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C01D19">
              <w:rPr>
                <w:rFonts w:ascii="Arial" w:hAnsi="Arial" w:cs="Arial"/>
                <w:sz w:val="16"/>
                <w:szCs w:val="16"/>
              </w:rPr>
              <w:t>sm, hormone and radioactive iodine treatments, describe complication management.</w:t>
            </w:r>
          </w:p>
        </w:tc>
        <w:tc>
          <w:tcPr>
            <w:tcW w:w="3436" w:type="dxa"/>
            <w:shd w:val="clear" w:color="auto" w:fill="auto"/>
          </w:tcPr>
          <w:p w14:paraId="6FC1EE82" w14:textId="34CCF42B" w:rsidR="00397A36" w:rsidRPr="00C01D19" w:rsidRDefault="00397A36" w:rsidP="00397A36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Self-management guidance</w:t>
            </w:r>
            <w:r w:rsidR="00FC264A"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="00FC264A" w:rsidRPr="00FC264A">
              <w:rPr>
                <w:rFonts w:ascii="Arial" w:hAnsi="Arial" w:cs="Arial"/>
                <w:sz w:val="16"/>
                <w:szCs w:val="16"/>
              </w:rPr>
              <w:t xml:space="preserve">set recovery expectations; </w:t>
            </w:r>
            <w:r w:rsidRPr="00C01D19">
              <w:rPr>
                <w:rFonts w:ascii="Arial" w:hAnsi="Arial" w:cs="Arial"/>
                <w:sz w:val="16"/>
                <w:szCs w:val="16"/>
              </w:rPr>
              <w:t>support timely recognition of complications</w:t>
            </w:r>
          </w:p>
        </w:tc>
        <w:tc>
          <w:tcPr>
            <w:tcW w:w="993" w:type="dxa"/>
            <w:shd w:val="clear" w:color="auto" w:fill="auto"/>
          </w:tcPr>
          <w:p w14:paraId="7DE7F386" w14:textId="67DA9718" w:rsidR="00397A36" w:rsidRPr="00C01D19" w:rsidRDefault="00397A36" w:rsidP="00397A36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75" w:type="dxa"/>
            <w:shd w:val="clear" w:color="auto" w:fill="auto"/>
          </w:tcPr>
          <w:p w14:paraId="46765716" w14:textId="6939103E" w:rsidR="00397A36" w:rsidRPr="00C01D19" w:rsidRDefault="00397A36" w:rsidP="00397A36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Video 4</w:t>
            </w:r>
          </w:p>
        </w:tc>
      </w:tr>
      <w:tr w:rsidR="00397A36" w:rsidRPr="00C01D19" w14:paraId="260A4EF1" w14:textId="77777777" w:rsidTr="002E0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auto"/>
          </w:tcPr>
          <w:p w14:paraId="709EF22F" w14:textId="3C2C6A36" w:rsidR="00397A36" w:rsidRPr="00C01D19" w:rsidRDefault="00397A36" w:rsidP="00397A36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</w:tcPr>
          <w:p w14:paraId="1CBDF3EE" w14:textId="77777777" w:rsidR="00397A36" w:rsidRPr="00C01D19" w:rsidRDefault="00397A36" w:rsidP="00397A3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4.2 Managing pain after surgery</w:t>
            </w:r>
          </w:p>
        </w:tc>
        <w:tc>
          <w:tcPr>
            <w:tcW w:w="4252" w:type="dxa"/>
            <w:shd w:val="clear" w:color="auto" w:fill="auto"/>
          </w:tcPr>
          <w:p w14:paraId="3E43B8DE" w14:textId="08E3F656" w:rsidR="00397A36" w:rsidRPr="00C01D19" w:rsidRDefault="00397A36" w:rsidP="00397A3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Provide evidence-based analgesic strategies (pain relief during, after surgery and after discharge</w:t>
            </w:r>
            <w:r w:rsidR="00090E2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436" w:type="dxa"/>
            <w:shd w:val="clear" w:color="auto" w:fill="auto"/>
          </w:tcPr>
          <w:p w14:paraId="4717FA75" w14:textId="75A0BC29" w:rsidR="00397A36" w:rsidRPr="00C01D19" w:rsidRDefault="00397A36" w:rsidP="00397A3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Empower effective self-management of pain during early recovery and at home</w:t>
            </w:r>
          </w:p>
        </w:tc>
        <w:tc>
          <w:tcPr>
            <w:tcW w:w="993" w:type="dxa"/>
            <w:shd w:val="clear" w:color="auto" w:fill="auto"/>
          </w:tcPr>
          <w:p w14:paraId="7DF04439" w14:textId="2D579AE1" w:rsidR="00397A36" w:rsidRPr="00C01D19" w:rsidRDefault="00397A36" w:rsidP="00397A3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4-5</w:t>
            </w:r>
          </w:p>
        </w:tc>
        <w:tc>
          <w:tcPr>
            <w:tcW w:w="1275" w:type="dxa"/>
            <w:shd w:val="clear" w:color="auto" w:fill="auto"/>
          </w:tcPr>
          <w:p w14:paraId="05764A3A" w14:textId="5693A614" w:rsidR="00397A36" w:rsidRPr="00C01D19" w:rsidRDefault="00397A36" w:rsidP="00397A3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Video 4</w:t>
            </w:r>
          </w:p>
        </w:tc>
      </w:tr>
      <w:tr w:rsidR="00397A36" w:rsidRPr="00C01D19" w14:paraId="340C8985" w14:textId="77777777" w:rsidTr="002E001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auto"/>
          </w:tcPr>
          <w:p w14:paraId="74832C0B" w14:textId="0EF3630D" w:rsidR="00397A36" w:rsidRPr="00C01D19" w:rsidRDefault="00397A36" w:rsidP="00397A36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</w:tcPr>
          <w:p w14:paraId="673DA08C" w14:textId="77777777" w:rsidR="00397A36" w:rsidRPr="00C01D19" w:rsidRDefault="00397A36" w:rsidP="00397A36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4.3 Scar care after surgery</w:t>
            </w:r>
          </w:p>
        </w:tc>
        <w:tc>
          <w:tcPr>
            <w:tcW w:w="4252" w:type="dxa"/>
            <w:shd w:val="clear" w:color="auto" w:fill="auto"/>
          </w:tcPr>
          <w:p w14:paraId="4245131F" w14:textId="77777777" w:rsidR="00397A36" w:rsidRPr="00C01D19" w:rsidRDefault="00397A36" w:rsidP="00397A36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Detail wound care, sun protection, healing timeline, warning signs</w:t>
            </w:r>
          </w:p>
        </w:tc>
        <w:tc>
          <w:tcPr>
            <w:tcW w:w="3436" w:type="dxa"/>
            <w:shd w:val="clear" w:color="auto" w:fill="auto"/>
          </w:tcPr>
          <w:p w14:paraId="6EFB5431" w14:textId="77777777" w:rsidR="00397A36" w:rsidRPr="00C01D19" w:rsidRDefault="00397A36" w:rsidP="00397A36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Support autonomous scar management and timely consultation for complications</w:t>
            </w:r>
          </w:p>
        </w:tc>
        <w:tc>
          <w:tcPr>
            <w:tcW w:w="993" w:type="dxa"/>
            <w:shd w:val="clear" w:color="auto" w:fill="auto"/>
          </w:tcPr>
          <w:p w14:paraId="3AD9C407" w14:textId="12F4024C" w:rsidR="00397A36" w:rsidRPr="00C01D19" w:rsidRDefault="00397A36" w:rsidP="00397A36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75" w:type="dxa"/>
            <w:shd w:val="clear" w:color="auto" w:fill="auto"/>
          </w:tcPr>
          <w:p w14:paraId="4F420D7E" w14:textId="77777777" w:rsidR="00397A36" w:rsidRPr="00C01D19" w:rsidRDefault="00397A36" w:rsidP="00397A36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Video 5</w:t>
            </w:r>
          </w:p>
        </w:tc>
      </w:tr>
      <w:tr w:rsidR="00397A36" w:rsidRPr="00C01D19" w14:paraId="388A86B4" w14:textId="77777777" w:rsidTr="002E0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auto"/>
          </w:tcPr>
          <w:p w14:paraId="600478A0" w14:textId="2A2B9D80" w:rsidR="00397A36" w:rsidRPr="00C01D19" w:rsidRDefault="00397A36" w:rsidP="00397A36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</w:tcPr>
          <w:p w14:paraId="26946CA4" w14:textId="77777777" w:rsidR="00397A36" w:rsidRPr="00C01D19" w:rsidRDefault="00397A36" w:rsidP="00397A3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4.4 Managing your weight after surgery</w:t>
            </w:r>
          </w:p>
        </w:tc>
        <w:tc>
          <w:tcPr>
            <w:tcW w:w="4252" w:type="dxa"/>
            <w:shd w:val="clear" w:color="auto" w:fill="auto"/>
          </w:tcPr>
          <w:p w14:paraId="2718933D" w14:textId="77777777" w:rsidR="00397A36" w:rsidRPr="00C01D19" w:rsidRDefault="00397A36" w:rsidP="00397A3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Address metabolic changes and nutritional considerations</w:t>
            </w:r>
          </w:p>
        </w:tc>
        <w:tc>
          <w:tcPr>
            <w:tcW w:w="3436" w:type="dxa"/>
            <w:shd w:val="clear" w:color="auto" w:fill="auto"/>
          </w:tcPr>
          <w:p w14:paraId="74D565D2" w14:textId="77777777" w:rsidR="00397A36" w:rsidRPr="00C01D19" w:rsidRDefault="00397A36" w:rsidP="00397A3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Support weight management and metabolic adaptation post-thyroidectomy</w:t>
            </w:r>
          </w:p>
        </w:tc>
        <w:tc>
          <w:tcPr>
            <w:tcW w:w="993" w:type="dxa"/>
            <w:shd w:val="clear" w:color="auto" w:fill="auto"/>
          </w:tcPr>
          <w:p w14:paraId="39B02140" w14:textId="0C63BDFE" w:rsidR="00397A36" w:rsidRPr="00C01D19" w:rsidRDefault="00397A36" w:rsidP="00397A3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75" w:type="dxa"/>
            <w:shd w:val="clear" w:color="auto" w:fill="auto"/>
          </w:tcPr>
          <w:p w14:paraId="34F866BF" w14:textId="77777777" w:rsidR="00397A36" w:rsidRPr="00C01D19" w:rsidRDefault="00397A36" w:rsidP="00397A3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397A36" w:rsidRPr="00C01D19" w14:paraId="550B6D22" w14:textId="77777777" w:rsidTr="002E001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auto"/>
          </w:tcPr>
          <w:p w14:paraId="355E6EA6" w14:textId="6645FEAE" w:rsidR="00397A36" w:rsidRPr="00C01D19" w:rsidRDefault="00397A36" w:rsidP="00397A36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</w:tcPr>
          <w:p w14:paraId="02C7A62F" w14:textId="77777777" w:rsidR="00397A36" w:rsidRPr="00C01D19" w:rsidRDefault="00397A36" w:rsidP="00397A36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4.5 Recommendations for the recovery period</w:t>
            </w:r>
          </w:p>
        </w:tc>
        <w:tc>
          <w:tcPr>
            <w:tcW w:w="4252" w:type="dxa"/>
            <w:shd w:val="clear" w:color="auto" w:fill="auto"/>
          </w:tcPr>
          <w:p w14:paraId="403EFE50" w14:textId="77777777" w:rsidR="00397A36" w:rsidRPr="00C01D19" w:rsidRDefault="00397A36" w:rsidP="00397A36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Consolidate "do/don't do" guidance: scar care, medication adherence, exercise, diet, follow-up</w:t>
            </w:r>
          </w:p>
        </w:tc>
        <w:tc>
          <w:tcPr>
            <w:tcW w:w="3436" w:type="dxa"/>
            <w:shd w:val="clear" w:color="auto" w:fill="auto"/>
          </w:tcPr>
          <w:p w14:paraId="4BAF2778" w14:textId="77777777" w:rsidR="00397A36" w:rsidRPr="00C01D19" w:rsidRDefault="00397A36" w:rsidP="00397A36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Support patient autonomy in self-management throughout postoperative continuum</w:t>
            </w:r>
          </w:p>
        </w:tc>
        <w:tc>
          <w:tcPr>
            <w:tcW w:w="993" w:type="dxa"/>
            <w:shd w:val="clear" w:color="auto" w:fill="auto"/>
          </w:tcPr>
          <w:p w14:paraId="198A005C" w14:textId="680B34E6" w:rsidR="00397A36" w:rsidRPr="00C01D19" w:rsidRDefault="00397A36" w:rsidP="00397A36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75" w:type="dxa"/>
            <w:shd w:val="clear" w:color="auto" w:fill="auto"/>
          </w:tcPr>
          <w:p w14:paraId="5E3C9420" w14:textId="5AF8B5F8" w:rsidR="00397A36" w:rsidRPr="00C01D19" w:rsidRDefault="00397A36" w:rsidP="00397A36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Video</w:t>
            </w:r>
            <w:r w:rsidR="00DE5C8B">
              <w:rPr>
                <w:rFonts w:ascii="Arial" w:hAnsi="Arial" w:cs="Arial"/>
                <w:sz w:val="16"/>
                <w:szCs w:val="16"/>
              </w:rPr>
              <w:t>s</w:t>
            </w:r>
            <w:r w:rsidRPr="00C01D19">
              <w:rPr>
                <w:rFonts w:ascii="Arial" w:hAnsi="Arial" w:cs="Arial"/>
                <w:sz w:val="16"/>
                <w:szCs w:val="16"/>
              </w:rPr>
              <w:t xml:space="preserve"> 4</w:t>
            </w:r>
            <w:r w:rsidR="00DE5C8B">
              <w:rPr>
                <w:rFonts w:ascii="Arial" w:hAnsi="Arial" w:cs="Arial"/>
                <w:sz w:val="16"/>
                <w:szCs w:val="16"/>
              </w:rPr>
              <w:t xml:space="preserve"> &amp; </w:t>
            </w:r>
            <w:r w:rsidRPr="00C01D19">
              <w:rPr>
                <w:rFonts w:ascii="Arial" w:hAnsi="Arial" w:cs="Arial"/>
                <w:sz w:val="16"/>
                <w:szCs w:val="16"/>
              </w:rPr>
              <w:t>5, downloadable leaflet 3</w:t>
            </w:r>
          </w:p>
        </w:tc>
      </w:tr>
      <w:tr w:rsidR="00397A36" w:rsidRPr="00C01D19" w14:paraId="01EE8646" w14:textId="77777777" w:rsidTr="002E0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 w:val="restart"/>
            <w:shd w:val="clear" w:color="auto" w:fill="auto"/>
          </w:tcPr>
          <w:p w14:paraId="3266A591" w14:textId="77777777" w:rsidR="00397A36" w:rsidRPr="00C01D19" w:rsidRDefault="00397A36" w:rsidP="00397A36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5. Post-surgical treatments</w:t>
            </w:r>
          </w:p>
        </w:tc>
        <w:tc>
          <w:tcPr>
            <w:tcW w:w="2410" w:type="dxa"/>
            <w:shd w:val="clear" w:color="auto" w:fill="auto"/>
          </w:tcPr>
          <w:p w14:paraId="26EA7AF4" w14:textId="77777777" w:rsidR="00397A36" w:rsidRPr="00C01D19" w:rsidRDefault="00397A36" w:rsidP="00397A3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5.1 Understanding your hormone treatment</w:t>
            </w:r>
          </w:p>
        </w:tc>
        <w:tc>
          <w:tcPr>
            <w:tcW w:w="4252" w:type="dxa"/>
            <w:shd w:val="clear" w:color="auto" w:fill="auto"/>
          </w:tcPr>
          <w:p w14:paraId="0C7B9CDD" w14:textId="77777777" w:rsidR="00397A36" w:rsidRPr="00C01D19" w:rsidRDefault="00397A36" w:rsidP="00397A3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Explain lifelong replacement: levothyroxine dosing, TSH monitoring, hyper/hypothyroidism symptoms</w:t>
            </w:r>
          </w:p>
        </w:tc>
        <w:tc>
          <w:tcPr>
            <w:tcW w:w="3436" w:type="dxa"/>
            <w:shd w:val="clear" w:color="auto" w:fill="auto"/>
          </w:tcPr>
          <w:p w14:paraId="7D3D82ED" w14:textId="77777777" w:rsidR="00397A36" w:rsidRPr="00C01D19" w:rsidRDefault="00397A36" w:rsidP="00397A3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Long-term hormone replacement therapy management and monitoring</w:t>
            </w:r>
          </w:p>
        </w:tc>
        <w:tc>
          <w:tcPr>
            <w:tcW w:w="993" w:type="dxa"/>
            <w:shd w:val="clear" w:color="auto" w:fill="auto"/>
          </w:tcPr>
          <w:p w14:paraId="3BD4CA97" w14:textId="45710176" w:rsidR="00397A36" w:rsidRPr="00C01D19" w:rsidRDefault="00397A36" w:rsidP="00397A3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75" w:type="dxa"/>
            <w:shd w:val="clear" w:color="auto" w:fill="auto"/>
          </w:tcPr>
          <w:p w14:paraId="6D6CCC82" w14:textId="77777777" w:rsidR="00397A36" w:rsidRPr="00C01D19" w:rsidRDefault="00397A36" w:rsidP="00397A3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397A36" w:rsidRPr="00DA0E92" w14:paraId="3C43A2A1" w14:textId="77777777" w:rsidTr="002E001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auto"/>
          </w:tcPr>
          <w:p w14:paraId="36A1E666" w14:textId="2648487B" w:rsidR="00397A36" w:rsidRPr="00C01D19" w:rsidRDefault="00397A36" w:rsidP="00397A36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</w:tcPr>
          <w:p w14:paraId="7C10AF05" w14:textId="77777777" w:rsidR="00397A36" w:rsidRPr="00C01D19" w:rsidRDefault="00397A36" w:rsidP="00397A36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5.2 Radioactive iodine treatment</w:t>
            </w:r>
          </w:p>
        </w:tc>
        <w:tc>
          <w:tcPr>
            <w:tcW w:w="4252" w:type="dxa"/>
            <w:shd w:val="clear" w:color="auto" w:fill="auto"/>
          </w:tcPr>
          <w:p w14:paraId="27174D1A" w14:textId="77777777" w:rsidR="00397A36" w:rsidRPr="00C01D19" w:rsidRDefault="00397A36" w:rsidP="00397A36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Describe RAI therapy for differentiated thyroid cancer: preparation, isolation, scans, tumor markers, surveillance</w:t>
            </w:r>
          </w:p>
        </w:tc>
        <w:tc>
          <w:tcPr>
            <w:tcW w:w="3436" w:type="dxa"/>
            <w:shd w:val="clear" w:color="auto" w:fill="auto"/>
          </w:tcPr>
          <w:p w14:paraId="43F5A2B4" w14:textId="77777777" w:rsidR="00397A36" w:rsidRPr="00C01D19" w:rsidRDefault="00397A36" w:rsidP="00397A36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Understand specialized cancer treatment and long-term recurrence surveillance</w:t>
            </w:r>
          </w:p>
        </w:tc>
        <w:tc>
          <w:tcPr>
            <w:tcW w:w="993" w:type="dxa"/>
            <w:shd w:val="clear" w:color="auto" w:fill="auto"/>
          </w:tcPr>
          <w:p w14:paraId="416FBF70" w14:textId="1B51EEA0" w:rsidR="00397A36" w:rsidRPr="00C01D19" w:rsidRDefault="00397A36" w:rsidP="00397A36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75" w:type="dxa"/>
            <w:shd w:val="clear" w:color="auto" w:fill="auto"/>
          </w:tcPr>
          <w:p w14:paraId="771002AD" w14:textId="77777777" w:rsidR="00397A36" w:rsidRPr="00DA0E92" w:rsidRDefault="00397A36" w:rsidP="00397A36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1D19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</w:tbl>
    <w:p w14:paraId="09C2D707" w14:textId="0CEC5EB5" w:rsidR="00325FF8" w:rsidRPr="00DA0E92" w:rsidRDefault="006D1052" w:rsidP="003F44C5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*Proposed questions also concern next st</w:t>
      </w:r>
      <w:r w:rsidR="00D97153">
        <w:rPr>
          <w:rFonts w:ascii="Arial" w:hAnsi="Arial" w:cs="Arial"/>
          <w:sz w:val="16"/>
          <w:szCs w:val="16"/>
        </w:rPr>
        <w:t>ag</w:t>
      </w:r>
      <w:r>
        <w:rPr>
          <w:rFonts w:ascii="Arial" w:hAnsi="Arial" w:cs="Arial"/>
          <w:sz w:val="16"/>
          <w:szCs w:val="16"/>
        </w:rPr>
        <w:t>es</w:t>
      </w:r>
      <w:r w:rsidR="00F03D65">
        <w:rPr>
          <w:rFonts w:ascii="Arial" w:hAnsi="Arial" w:cs="Arial"/>
          <w:sz w:val="16"/>
          <w:szCs w:val="16"/>
        </w:rPr>
        <w:t xml:space="preserve"> to facilitate joint decision-making at this st</w:t>
      </w:r>
      <w:r w:rsidR="00D97153">
        <w:rPr>
          <w:rFonts w:ascii="Arial" w:hAnsi="Arial" w:cs="Arial"/>
          <w:sz w:val="16"/>
          <w:szCs w:val="16"/>
        </w:rPr>
        <w:t>age</w:t>
      </w:r>
      <w:r>
        <w:rPr>
          <w:rFonts w:ascii="Arial" w:hAnsi="Arial" w:cs="Arial"/>
          <w:sz w:val="16"/>
          <w:szCs w:val="16"/>
        </w:rPr>
        <w:t>.</w:t>
      </w:r>
    </w:p>
    <w:sectPr w:rsidR="00325FF8" w:rsidRPr="00DA0E92" w:rsidSect="003F44C5">
      <w:pgSz w:w="15840" w:h="12240" w:orient="landscape"/>
      <w:pgMar w:top="284" w:right="720" w:bottom="142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57050667">
    <w:abstractNumId w:val="8"/>
  </w:num>
  <w:num w:numId="2" w16cid:durableId="267857199">
    <w:abstractNumId w:val="6"/>
  </w:num>
  <w:num w:numId="3" w16cid:durableId="992375747">
    <w:abstractNumId w:val="5"/>
  </w:num>
  <w:num w:numId="4" w16cid:durableId="1994484564">
    <w:abstractNumId w:val="4"/>
  </w:num>
  <w:num w:numId="5" w16cid:durableId="1490174181">
    <w:abstractNumId w:val="7"/>
  </w:num>
  <w:num w:numId="6" w16cid:durableId="1266769269">
    <w:abstractNumId w:val="3"/>
  </w:num>
  <w:num w:numId="7" w16cid:durableId="1304115696">
    <w:abstractNumId w:val="2"/>
  </w:num>
  <w:num w:numId="8" w16cid:durableId="1001154394">
    <w:abstractNumId w:val="1"/>
  </w:num>
  <w:num w:numId="9" w16cid:durableId="12047510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34770"/>
    <w:rsid w:val="0006063C"/>
    <w:rsid w:val="00087CDE"/>
    <w:rsid w:val="00090E25"/>
    <w:rsid w:val="000C0362"/>
    <w:rsid w:val="000E5A56"/>
    <w:rsid w:val="0012428C"/>
    <w:rsid w:val="001406A0"/>
    <w:rsid w:val="0015074B"/>
    <w:rsid w:val="00195DF8"/>
    <w:rsid w:val="001A79BA"/>
    <w:rsid w:val="002046F1"/>
    <w:rsid w:val="0027649F"/>
    <w:rsid w:val="00281CB8"/>
    <w:rsid w:val="00283152"/>
    <w:rsid w:val="00290850"/>
    <w:rsid w:val="0029639D"/>
    <w:rsid w:val="002E001C"/>
    <w:rsid w:val="002F6481"/>
    <w:rsid w:val="00325FF8"/>
    <w:rsid w:val="00326F90"/>
    <w:rsid w:val="00340C7A"/>
    <w:rsid w:val="0037410D"/>
    <w:rsid w:val="003867C3"/>
    <w:rsid w:val="00397A36"/>
    <w:rsid w:val="003E2015"/>
    <w:rsid w:val="003F44C5"/>
    <w:rsid w:val="003F6540"/>
    <w:rsid w:val="00466FE9"/>
    <w:rsid w:val="00486397"/>
    <w:rsid w:val="004B38DE"/>
    <w:rsid w:val="004C16BD"/>
    <w:rsid w:val="004F4E37"/>
    <w:rsid w:val="005009E8"/>
    <w:rsid w:val="00515BD2"/>
    <w:rsid w:val="005F041F"/>
    <w:rsid w:val="00641E51"/>
    <w:rsid w:val="0065481D"/>
    <w:rsid w:val="00660B43"/>
    <w:rsid w:val="00687EDE"/>
    <w:rsid w:val="006B0C6C"/>
    <w:rsid w:val="006B44E2"/>
    <w:rsid w:val="006D1052"/>
    <w:rsid w:val="00835E35"/>
    <w:rsid w:val="008376E9"/>
    <w:rsid w:val="008A6DAF"/>
    <w:rsid w:val="008C6066"/>
    <w:rsid w:val="008E7087"/>
    <w:rsid w:val="00920030"/>
    <w:rsid w:val="00934152"/>
    <w:rsid w:val="009E66F7"/>
    <w:rsid w:val="009F484E"/>
    <w:rsid w:val="00A032A4"/>
    <w:rsid w:val="00A939E4"/>
    <w:rsid w:val="00AA1D8D"/>
    <w:rsid w:val="00AB2729"/>
    <w:rsid w:val="00AC7FEF"/>
    <w:rsid w:val="00AD7B69"/>
    <w:rsid w:val="00B46F2D"/>
    <w:rsid w:val="00B47730"/>
    <w:rsid w:val="00BB72D3"/>
    <w:rsid w:val="00BC3083"/>
    <w:rsid w:val="00BC40E0"/>
    <w:rsid w:val="00BE1189"/>
    <w:rsid w:val="00BE466C"/>
    <w:rsid w:val="00C01D19"/>
    <w:rsid w:val="00C13F00"/>
    <w:rsid w:val="00C23A49"/>
    <w:rsid w:val="00C3755C"/>
    <w:rsid w:val="00C502E0"/>
    <w:rsid w:val="00CB0664"/>
    <w:rsid w:val="00D11C06"/>
    <w:rsid w:val="00D63C11"/>
    <w:rsid w:val="00D97153"/>
    <w:rsid w:val="00DA0E92"/>
    <w:rsid w:val="00DE5C8B"/>
    <w:rsid w:val="00DF21C8"/>
    <w:rsid w:val="00DF6AAA"/>
    <w:rsid w:val="00E33455"/>
    <w:rsid w:val="00E8410D"/>
    <w:rsid w:val="00EE62E0"/>
    <w:rsid w:val="00F03D65"/>
    <w:rsid w:val="00FC264A"/>
    <w:rsid w:val="00FC693F"/>
    <w:rsid w:val="00FF3DB7"/>
    <w:rsid w:val="00FF5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4D4488B"/>
  <w14:defaultImageDpi w14:val="300"/>
  <w15:docId w15:val="{9F90D2AF-680A-4EBD-BE9D-5BBD0B378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Accentuationlgr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Accentuation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lgr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03477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3477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3477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3477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3477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4</Words>
  <Characters>4207</Characters>
  <Application>Microsoft Office Word</Application>
  <DocSecurity>0</DocSecurity>
  <Lines>35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9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Gerasimos Sykiotis</cp:lastModifiedBy>
  <cp:revision>54</cp:revision>
  <cp:lastPrinted>2026-03-06T20:31:00Z</cp:lastPrinted>
  <dcterms:created xsi:type="dcterms:W3CDTF">2013-12-23T23:15:00Z</dcterms:created>
  <dcterms:modified xsi:type="dcterms:W3CDTF">2026-05-09T10:12:00Z</dcterms:modified>
  <cp:category/>
</cp:coreProperties>
</file>